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3E2" w:rsidRPr="003B3BEA" w:rsidRDefault="000E01C2">
      <w:pPr>
        <w:pStyle w:val="a3"/>
        <w:spacing w:before="46"/>
        <w:ind w:left="180"/>
        <w:rPr>
          <w:rFonts w:ascii="Times New Roman" w:hAnsi="Times New Roman" w:cs="Times New Roman"/>
        </w:rPr>
      </w:pPr>
      <w:r w:rsidRPr="003B3BEA">
        <w:rPr>
          <w:rFonts w:ascii="Times New Roman" w:hAnsi="Times New Roman" w:cs="Times New Roman"/>
        </w:rPr>
        <w:t>The PRISMA for Abstracts Checklist</w:t>
      </w:r>
    </w:p>
    <w:p w:rsidR="007233E2" w:rsidRPr="003B3BEA" w:rsidRDefault="007233E2">
      <w:pPr>
        <w:spacing w:before="11" w:after="1"/>
        <w:rPr>
          <w:rFonts w:ascii="Times New Roman" w:hAnsi="Times New Roman" w:cs="Times New Roman"/>
          <w:b/>
          <w:sz w:val="19"/>
        </w:rPr>
      </w:pPr>
    </w:p>
    <w:tbl>
      <w:tblPr>
        <w:tblStyle w:val="TableNormal"/>
        <w:tblW w:w="0" w:type="auto"/>
        <w:tblInd w:w="113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20"/>
        <w:gridCol w:w="10255"/>
        <w:gridCol w:w="1131"/>
      </w:tblGrid>
      <w:tr w:rsidR="007233E2" w:rsidRPr="003B3BEA">
        <w:trPr>
          <w:trHeight w:val="680"/>
        </w:trPr>
        <w:tc>
          <w:tcPr>
            <w:tcW w:w="2720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DBE4F0"/>
          </w:tcPr>
          <w:p w:rsidR="007233E2" w:rsidRPr="003B3BEA" w:rsidRDefault="000E01C2">
            <w:pPr>
              <w:pStyle w:val="TableParagraph"/>
              <w:spacing w:before="68"/>
              <w:rPr>
                <w:rFonts w:ascii="Times New Roman" w:hAnsi="Times New Roman" w:cs="Times New Roman"/>
                <w:b/>
              </w:rPr>
            </w:pPr>
            <w:r w:rsidRPr="003B3BEA">
              <w:rPr>
                <w:rFonts w:ascii="Times New Roman" w:hAnsi="Times New Roman" w:cs="Times New Roman"/>
                <w:b/>
              </w:rPr>
              <w:t>TITLE</w:t>
            </w:r>
          </w:p>
        </w:tc>
        <w:tc>
          <w:tcPr>
            <w:tcW w:w="10255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DBE4F0"/>
          </w:tcPr>
          <w:p w:rsidR="007233E2" w:rsidRPr="003B3BEA" w:rsidRDefault="000E01C2">
            <w:pPr>
              <w:pStyle w:val="TableParagraph"/>
              <w:spacing w:before="68"/>
              <w:rPr>
                <w:rFonts w:ascii="Times New Roman" w:hAnsi="Times New Roman" w:cs="Times New Roman"/>
                <w:b/>
              </w:rPr>
            </w:pPr>
            <w:r w:rsidRPr="003B3BEA">
              <w:rPr>
                <w:rFonts w:ascii="Times New Roman" w:hAnsi="Times New Roman" w:cs="Times New Roman"/>
                <w:b/>
              </w:rPr>
              <w:t>CHECKLIST ITEM</w:t>
            </w:r>
          </w:p>
        </w:tc>
        <w:tc>
          <w:tcPr>
            <w:tcW w:w="1131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DBE4F0"/>
          </w:tcPr>
          <w:p w:rsidR="007233E2" w:rsidRPr="003B3BEA" w:rsidRDefault="000E01C2">
            <w:pPr>
              <w:pStyle w:val="TableParagraph"/>
              <w:spacing w:before="68"/>
              <w:ind w:left="3" w:right="114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REPORTED ON PAGE #</w:t>
            </w:r>
          </w:p>
        </w:tc>
      </w:tr>
      <w:tr w:rsidR="007233E2" w:rsidRPr="003B3BEA">
        <w:trPr>
          <w:trHeight w:val="412"/>
        </w:trPr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69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1. Title:</w:t>
            </w:r>
          </w:p>
        </w:tc>
        <w:tc>
          <w:tcPr>
            <w:tcW w:w="10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69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Identify the report as a systematic review, meta-analysis, or both.</w:t>
            </w:r>
          </w:p>
        </w:tc>
        <w:tc>
          <w:tcPr>
            <w:tcW w:w="11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F42AC7" w:rsidP="00F42AC7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3B3BEA">
              <w:rPr>
                <w:rFonts w:ascii="Times New Roman" w:eastAsiaTheme="minorEastAsia" w:hAnsi="Times New Roman" w:cs="Times New Roman"/>
                <w:lang w:eastAsia="zh-CN"/>
              </w:rPr>
              <w:t>1</w:t>
            </w:r>
          </w:p>
        </w:tc>
      </w:tr>
      <w:tr w:rsidR="007233E2" w:rsidRPr="003B3BEA">
        <w:trPr>
          <w:trHeight w:val="412"/>
        </w:trPr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BE4F0"/>
          </w:tcPr>
          <w:p w:rsidR="007233E2" w:rsidRPr="003B3BEA" w:rsidRDefault="000E01C2">
            <w:pPr>
              <w:pStyle w:val="TableParagraph"/>
              <w:spacing w:before="69"/>
              <w:rPr>
                <w:rFonts w:ascii="Times New Roman" w:hAnsi="Times New Roman" w:cs="Times New Roman"/>
                <w:b/>
              </w:rPr>
            </w:pPr>
            <w:r w:rsidRPr="003B3BEA">
              <w:rPr>
                <w:rFonts w:ascii="Times New Roman" w:hAnsi="Times New Roman" w:cs="Times New Roman"/>
                <w:b/>
              </w:rPr>
              <w:t>BACKGROUND</w:t>
            </w:r>
          </w:p>
        </w:tc>
        <w:tc>
          <w:tcPr>
            <w:tcW w:w="10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BE4F0"/>
          </w:tcPr>
          <w:p w:rsidR="007233E2" w:rsidRPr="003B3BEA" w:rsidRDefault="007233E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BE4F0"/>
          </w:tcPr>
          <w:p w:rsidR="007233E2" w:rsidRPr="003B3BEA" w:rsidRDefault="007233E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7233E2" w:rsidRPr="003B3BEA">
        <w:trPr>
          <w:trHeight w:val="413"/>
        </w:trPr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69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2. Objectives:</w:t>
            </w:r>
          </w:p>
        </w:tc>
        <w:tc>
          <w:tcPr>
            <w:tcW w:w="10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69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The research question including components such as participants, interventions, comparators, and outcomes.</w:t>
            </w:r>
          </w:p>
        </w:tc>
        <w:tc>
          <w:tcPr>
            <w:tcW w:w="11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381A79" w:rsidP="00F92762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3B3BEA">
              <w:rPr>
                <w:rFonts w:ascii="Times New Roman" w:eastAsiaTheme="minorEastAsia" w:hAnsi="Times New Roman" w:cs="Times New Roman"/>
                <w:lang w:eastAsia="zh-CN"/>
              </w:rPr>
              <w:t>4-</w:t>
            </w:r>
            <w:r w:rsidR="00F92762">
              <w:rPr>
                <w:rFonts w:ascii="Times New Roman" w:eastAsiaTheme="minorEastAsia" w:hAnsi="Times New Roman" w:cs="Times New Roman" w:hint="eastAsia"/>
                <w:lang w:eastAsia="zh-CN"/>
              </w:rPr>
              <w:t>6</w:t>
            </w:r>
          </w:p>
        </w:tc>
      </w:tr>
      <w:tr w:rsidR="007233E2" w:rsidRPr="003B3BEA">
        <w:trPr>
          <w:trHeight w:val="412"/>
        </w:trPr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BE4F0"/>
          </w:tcPr>
          <w:p w:rsidR="007233E2" w:rsidRPr="003B3BEA" w:rsidRDefault="000E01C2">
            <w:pPr>
              <w:pStyle w:val="TableParagraph"/>
              <w:spacing w:before="69"/>
              <w:rPr>
                <w:rFonts w:ascii="Times New Roman" w:hAnsi="Times New Roman" w:cs="Times New Roman"/>
                <w:b/>
              </w:rPr>
            </w:pPr>
            <w:r w:rsidRPr="003B3BEA">
              <w:rPr>
                <w:rFonts w:ascii="Times New Roman" w:hAnsi="Times New Roman" w:cs="Times New Roman"/>
                <w:b/>
              </w:rPr>
              <w:t>METHODS</w:t>
            </w:r>
          </w:p>
        </w:tc>
        <w:tc>
          <w:tcPr>
            <w:tcW w:w="10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BE4F0"/>
          </w:tcPr>
          <w:p w:rsidR="007233E2" w:rsidRPr="003B3BEA" w:rsidRDefault="007233E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BE4F0"/>
          </w:tcPr>
          <w:p w:rsidR="007233E2" w:rsidRPr="003B3BEA" w:rsidRDefault="007233E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7233E2" w:rsidRPr="003B3BEA">
        <w:trPr>
          <w:trHeight w:val="429"/>
        </w:trPr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69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3. Eligibility criteria:</w:t>
            </w:r>
          </w:p>
        </w:tc>
        <w:tc>
          <w:tcPr>
            <w:tcW w:w="10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69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Study and report characteristics used as criteria for inclusion.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AA0F17" w:rsidP="002806D5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3B3BEA">
              <w:rPr>
                <w:rFonts w:ascii="Times New Roman" w:eastAsiaTheme="minorEastAsia" w:hAnsi="Times New Roman" w:cs="Times New Roman"/>
                <w:lang w:eastAsia="zh-CN"/>
              </w:rPr>
              <w:t>6-</w:t>
            </w:r>
            <w:r w:rsidR="002806D5">
              <w:rPr>
                <w:rFonts w:ascii="Times New Roman" w:eastAsiaTheme="minorEastAsia" w:hAnsi="Times New Roman" w:cs="Times New Roman" w:hint="eastAsia"/>
                <w:lang w:eastAsia="zh-CN"/>
              </w:rPr>
              <w:t>9</w:t>
            </w:r>
          </w:p>
        </w:tc>
      </w:tr>
      <w:tr w:rsidR="007233E2" w:rsidRPr="003B3BEA">
        <w:trPr>
          <w:trHeight w:val="411"/>
        </w:trPr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52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4. Information sources:</w:t>
            </w:r>
          </w:p>
        </w:tc>
        <w:tc>
          <w:tcPr>
            <w:tcW w:w="10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52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Key databases searched and search dates.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7233E2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7233E2" w:rsidRPr="003B3BEA">
        <w:trPr>
          <w:trHeight w:val="394"/>
        </w:trPr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51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5. Risk of bias:</w:t>
            </w:r>
          </w:p>
        </w:tc>
        <w:tc>
          <w:tcPr>
            <w:tcW w:w="10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51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Methods of assessing risk of bias.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7233E2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7233E2" w:rsidRPr="003B3BEA">
        <w:trPr>
          <w:trHeight w:val="413"/>
        </w:trPr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BE4F0"/>
          </w:tcPr>
          <w:p w:rsidR="007233E2" w:rsidRPr="003B3BEA" w:rsidRDefault="000E01C2">
            <w:pPr>
              <w:pStyle w:val="TableParagraph"/>
              <w:spacing w:before="69"/>
              <w:rPr>
                <w:rFonts w:ascii="Times New Roman" w:hAnsi="Times New Roman" w:cs="Times New Roman"/>
                <w:b/>
              </w:rPr>
            </w:pPr>
            <w:r w:rsidRPr="003B3BEA">
              <w:rPr>
                <w:rFonts w:ascii="Times New Roman" w:hAnsi="Times New Roman" w:cs="Times New Roman"/>
                <w:b/>
              </w:rPr>
              <w:t>RESULTS</w:t>
            </w:r>
          </w:p>
        </w:tc>
        <w:tc>
          <w:tcPr>
            <w:tcW w:w="10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BE4F0"/>
          </w:tcPr>
          <w:p w:rsidR="007233E2" w:rsidRPr="003B3BEA" w:rsidRDefault="007233E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BE4F0"/>
          </w:tcPr>
          <w:p w:rsidR="007233E2" w:rsidRPr="003B3BEA" w:rsidRDefault="007233E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7233E2" w:rsidRPr="003B3BEA">
        <w:trPr>
          <w:trHeight w:val="429"/>
        </w:trPr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69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6. Included studies:</w:t>
            </w:r>
          </w:p>
        </w:tc>
        <w:tc>
          <w:tcPr>
            <w:tcW w:w="10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69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Number and type of included studies and participants and relevant characteristics of studies.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7C6746" w:rsidP="007C6746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3B3BEA">
              <w:rPr>
                <w:rFonts w:ascii="Times New Roman" w:eastAsiaTheme="minorEastAsia" w:hAnsi="Times New Roman" w:cs="Times New Roman"/>
                <w:lang w:eastAsia="zh-CN"/>
              </w:rPr>
              <w:t>9-12</w:t>
            </w:r>
          </w:p>
        </w:tc>
      </w:tr>
      <w:tr w:rsidR="007233E2" w:rsidRPr="003B3BEA">
        <w:trPr>
          <w:trHeight w:val="681"/>
        </w:trPr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52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7. Synthesis of results:</w:t>
            </w:r>
          </w:p>
        </w:tc>
        <w:tc>
          <w:tcPr>
            <w:tcW w:w="10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52"/>
              <w:ind w:right="77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Results for main outcomes (benefits and harms), preferably indicating the number of studies and participants for each. If meta-analysis was done, include summary measures and confidence intervals.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7233E2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7233E2" w:rsidRPr="003B3BEA">
        <w:trPr>
          <w:trHeight w:val="664"/>
        </w:trPr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52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8. Description of the effect:</w:t>
            </w:r>
          </w:p>
        </w:tc>
        <w:tc>
          <w:tcPr>
            <w:tcW w:w="10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52"/>
              <w:ind w:right="275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 xml:space="preserve">Direction of the effect (i.e. which group is </w:t>
            </w:r>
            <w:proofErr w:type="spellStart"/>
            <w:r w:rsidRPr="003B3BEA">
              <w:rPr>
                <w:rFonts w:ascii="Times New Roman" w:hAnsi="Times New Roman" w:cs="Times New Roman"/>
              </w:rPr>
              <w:t>favoured</w:t>
            </w:r>
            <w:proofErr w:type="spellEnd"/>
            <w:r w:rsidRPr="003B3BEA">
              <w:rPr>
                <w:rFonts w:ascii="Times New Roman" w:hAnsi="Times New Roman" w:cs="Times New Roman"/>
              </w:rPr>
              <w:t>) and size of the effect in terms meaningful t</w:t>
            </w:r>
            <w:bookmarkStart w:id="0" w:name="_GoBack"/>
            <w:bookmarkEnd w:id="0"/>
            <w:r w:rsidRPr="003B3BEA">
              <w:rPr>
                <w:rFonts w:ascii="Times New Roman" w:hAnsi="Times New Roman" w:cs="Times New Roman"/>
              </w:rPr>
              <w:t>o clinicians and patients.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7233E2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7233E2" w:rsidRPr="003B3BEA">
        <w:trPr>
          <w:trHeight w:val="413"/>
        </w:trPr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BE4F0"/>
          </w:tcPr>
          <w:p w:rsidR="007233E2" w:rsidRPr="003B3BEA" w:rsidRDefault="000E01C2">
            <w:pPr>
              <w:pStyle w:val="TableParagraph"/>
              <w:spacing w:before="69"/>
              <w:rPr>
                <w:rFonts w:ascii="Times New Roman" w:hAnsi="Times New Roman" w:cs="Times New Roman"/>
                <w:b/>
              </w:rPr>
            </w:pPr>
            <w:r w:rsidRPr="003B3BEA">
              <w:rPr>
                <w:rFonts w:ascii="Times New Roman" w:hAnsi="Times New Roman" w:cs="Times New Roman"/>
                <w:b/>
              </w:rPr>
              <w:t>DISCUSSION</w:t>
            </w:r>
          </w:p>
        </w:tc>
        <w:tc>
          <w:tcPr>
            <w:tcW w:w="10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BE4F0"/>
          </w:tcPr>
          <w:p w:rsidR="007233E2" w:rsidRPr="003B3BEA" w:rsidRDefault="007233E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BE4F0"/>
          </w:tcPr>
          <w:p w:rsidR="007233E2" w:rsidRPr="003B3BEA" w:rsidRDefault="007233E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7233E2" w:rsidRPr="003B3BEA">
        <w:trPr>
          <w:trHeight w:val="697"/>
        </w:trPr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69"/>
              <w:ind w:right="120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9. Strengths and Limitations of evidence:</w:t>
            </w:r>
          </w:p>
        </w:tc>
        <w:tc>
          <w:tcPr>
            <w:tcW w:w="10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69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Brief summary of strengths and limitations of evidence (e.g. inconsistency, imprecision, indirectness, or risk of bias, other supporting or conflicting evidence)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1100A3" w:rsidP="001100A3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3B3BEA">
              <w:rPr>
                <w:rFonts w:ascii="Times New Roman" w:eastAsiaTheme="minorEastAsia" w:hAnsi="Times New Roman" w:cs="Times New Roman"/>
                <w:lang w:eastAsia="zh-CN"/>
              </w:rPr>
              <w:t>12-18</w:t>
            </w:r>
          </w:p>
        </w:tc>
      </w:tr>
      <w:tr w:rsidR="007233E2" w:rsidRPr="003B3BEA">
        <w:trPr>
          <w:trHeight w:val="394"/>
        </w:trPr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51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10. Interpretation:</w:t>
            </w:r>
          </w:p>
        </w:tc>
        <w:tc>
          <w:tcPr>
            <w:tcW w:w="10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51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General interpretation of the results and important implications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7233E2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7233E2" w:rsidRPr="003B3BEA">
        <w:trPr>
          <w:trHeight w:val="412"/>
        </w:trPr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BE4F0"/>
          </w:tcPr>
          <w:p w:rsidR="007233E2" w:rsidRPr="003B3BEA" w:rsidRDefault="000E01C2">
            <w:pPr>
              <w:pStyle w:val="TableParagraph"/>
              <w:spacing w:before="69"/>
              <w:rPr>
                <w:rFonts w:ascii="Times New Roman" w:hAnsi="Times New Roman" w:cs="Times New Roman"/>
                <w:b/>
              </w:rPr>
            </w:pPr>
            <w:r w:rsidRPr="003B3BEA">
              <w:rPr>
                <w:rFonts w:ascii="Times New Roman" w:hAnsi="Times New Roman" w:cs="Times New Roman"/>
                <w:b/>
              </w:rPr>
              <w:t>OTHER</w:t>
            </w:r>
          </w:p>
        </w:tc>
        <w:tc>
          <w:tcPr>
            <w:tcW w:w="10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BE4F0"/>
          </w:tcPr>
          <w:p w:rsidR="007233E2" w:rsidRPr="003B3BEA" w:rsidRDefault="007233E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BE4F0"/>
          </w:tcPr>
          <w:p w:rsidR="007233E2" w:rsidRPr="003B3BEA" w:rsidRDefault="007233E2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7233E2" w:rsidRPr="003B3BEA">
        <w:trPr>
          <w:trHeight w:val="407"/>
        </w:trPr>
        <w:tc>
          <w:tcPr>
            <w:tcW w:w="2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69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11. Funding:</w:t>
            </w:r>
          </w:p>
        </w:tc>
        <w:tc>
          <w:tcPr>
            <w:tcW w:w="10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69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Primary source of funding for the review.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7233E2" w:rsidRPr="003B3BEA" w:rsidRDefault="00310C38" w:rsidP="00310C38">
            <w:pPr>
              <w:pStyle w:val="TableParagraph"/>
              <w:ind w:left="0"/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3B3BEA">
              <w:rPr>
                <w:rFonts w:ascii="Times New Roman" w:eastAsiaTheme="minorEastAsia" w:hAnsi="Times New Roman" w:cs="Times New Roman"/>
                <w:lang w:eastAsia="zh-CN"/>
              </w:rPr>
              <w:t>19 and 6</w:t>
            </w:r>
          </w:p>
        </w:tc>
      </w:tr>
      <w:tr w:rsidR="007233E2" w:rsidRPr="003B3BEA">
        <w:trPr>
          <w:trHeight w:val="375"/>
        </w:trPr>
        <w:tc>
          <w:tcPr>
            <w:tcW w:w="2720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29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12. Registration:</w:t>
            </w:r>
          </w:p>
        </w:tc>
        <w:tc>
          <w:tcPr>
            <w:tcW w:w="10255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7233E2" w:rsidRPr="003B3BEA" w:rsidRDefault="000E01C2">
            <w:pPr>
              <w:pStyle w:val="TableParagraph"/>
              <w:spacing w:before="29"/>
              <w:rPr>
                <w:rFonts w:ascii="Times New Roman" w:hAnsi="Times New Roman" w:cs="Times New Roman"/>
              </w:rPr>
            </w:pPr>
            <w:r w:rsidRPr="003B3BEA">
              <w:rPr>
                <w:rFonts w:ascii="Times New Roman" w:hAnsi="Times New Roman" w:cs="Times New Roman"/>
              </w:rPr>
              <w:t>Registration number and registry name.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7233E2" w:rsidRPr="003B3BEA" w:rsidRDefault="007233E2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</w:tbl>
    <w:p w:rsidR="000E01C2" w:rsidRPr="003B3BEA" w:rsidRDefault="000E01C2">
      <w:pPr>
        <w:rPr>
          <w:rFonts w:ascii="Times New Roman" w:hAnsi="Times New Roman" w:cs="Times New Roman"/>
        </w:rPr>
      </w:pPr>
    </w:p>
    <w:sectPr w:rsidR="000E01C2" w:rsidRPr="003B3BEA">
      <w:type w:val="continuous"/>
      <w:pgSz w:w="16840" w:h="11910" w:orient="landscape"/>
      <w:pgMar w:top="1080" w:right="1240" w:bottom="280" w:left="12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2248" w:rsidRDefault="00832248" w:rsidP="00F42AC7">
      <w:r>
        <w:separator/>
      </w:r>
    </w:p>
  </w:endnote>
  <w:endnote w:type="continuationSeparator" w:id="0">
    <w:p w:rsidR="00832248" w:rsidRDefault="00832248" w:rsidP="00F42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Arial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2248" w:rsidRDefault="00832248" w:rsidP="00F42AC7">
      <w:r>
        <w:separator/>
      </w:r>
    </w:p>
  </w:footnote>
  <w:footnote w:type="continuationSeparator" w:id="0">
    <w:p w:rsidR="00832248" w:rsidRDefault="00832248" w:rsidP="00F42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</w:compat>
  <w:rsids>
    <w:rsidRoot w:val="007233E2"/>
    <w:rsid w:val="00056524"/>
    <w:rsid w:val="000E01C2"/>
    <w:rsid w:val="001100A3"/>
    <w:rsid w:val="002806D5"/>
    <w:rsid w:val="00310C38"/>
    <w:rsid w:val="00381A79"/>
    <w:rsid w:val="003B3BEA"/>
    <w:rsid w:val="00474566"/>
    <w:rsid w:val="007233E2"/>
    <w:rsid w:val="007C6746"/>
    <w:rsid w:val="00832248"/>
    <w:rsid w:val="00927FE3"/>
    <w:rsid w:val="00AA0F17"/>
    <w:rsid w:val="00F42AC7"/>
    <w:rsid w:val="00F9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Pr>
      <w:rFonts w:ascii="Carlito" w:eastAsia="Carlito" w:hAnsi="Carlito" w:cs="Carli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1"/>
    </w:pPr>
    <w:rPr>
      <w:b/>
      <w:bCs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ind w:left="71"/>
    </w:pPr>
  </w:style>
  <w:style w:type="paragraph" w:styleId="a5">
    <w:name w:val="header"/>
    <w:basedOn w:val="a"/>
    <w:link w:val="Char"/>
    <w:uiPriority w:val="99"/>
    <w:unhideWhenUsed/>
    <w:rsid w:val="00F42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42AC7"/>
    <w:rPr>
      <w:rFonts w:ascii="Carlito" w:eastAsia="Carlito" w:hAnsi="Carlito" w:cs="Carlito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42AC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42AC7"/>
    <w:rPr>
      <w:rFonts w:ascii="Carlito" w:eastAsia="Carlito" w:hAnsi="Carlito" w:cs="Carlito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Beller</dc:creator>
  <cp:lastModifiedBy>Administrator</cp:lastModifiedBy>
  <cp:revision>11</cp:revision>
  <dcterms:created xsi:type="dcterms:W3CDTF">2020-10-26T13:13:00Z</dcterms:created>
  <dcterms:modified xsi:type="dcterms:W3CDTF">2020-11-08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1-07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0-10-26T00:00:00Z</vt:filetime>
  </property>
</Properties>
</file>